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265A1" w14:textId="0AC2DA8E" w:rsidR="000E5082" w:rsidRPr="00C5246C" w:rsidRDefault="007725CD" w:rsidP="004E181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5246C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A</w:t>
      </w:r>
    </w:p>
    <w:p w14:paraId="0051358A" w14:textId="0DC19647" w:rsidR="009400CB" w:rsidRPr="00C5246C" w:rsidRDefault="00D25EEF" w:rsidP="004E181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5246C">
        <w:rPr>
          <w:rFonts w:ascii="Times New Roman" w:hAnsi="Times New Roman" w:cs="Times New Roman"/>
          <w:i/>
          <w:iCs/>
          <w:sz w:val="24"/>
          <w:szCs w:val="24"/>
          <w:lang w:val="en-GB"/>
        </w:rPr>
        <w:t>Search filter</w:t>
      </w:r>
    </w:p>
    <w:p w14:paraId="0E28CF62" w14:textId="33FC0014" w:rsidR="00581D3C" w:rsidRPr="00C5246C" w:rsidRDefault="00581D3C" w:rsidP="00581D3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5246C">
        <w:rPr>
          <w:rFonts w:ascii="Times New Roman" w:hAnsi="Times New Roman" w:cs="Times New Roman"/>
          <w:sz w:val="24"/>
          <w:szCs w:val="24"/>
          <w:lang w:val="en-GB"/>
        </w:rPr>
        <w:t xml:space="preserve">CONCEPT 1: </w:t>
      </w:r>
      <w:r w:rsidR="006E3C4A">
        <w:rPr>
          <w:rFonts w:ascii="Times New Roman" w:hAnsi="Times New Roman" w:cs="Times New Roman"/>
          <w:sz w:val="24"/>
          <w:szCs w:val="24"/>
          <w:lang w:val="en-GB"/>
        </w:rPr>
        <w:t>ROMANTIC</w:t>
      </w:r>
      <w:r w:rsidRPr="00C5246C">
        <w:rPr>
          <w:rFonts w:ascii="Times New Roman" w:hAnsi="Times New Roman" w:cs="Times New Roman"/>
          <w:sz w:val="24"/>
          <w:szCs w:val="24"/>
          <w:lang w:val="en-GB"/>
        </w:rPr>
        <w:t xml:space="preserve"> ATTACHMENT</w:t>
      </w:r>
    </w:p>
    <w:p w14:paraId="4EA8AD61" w14:textId="77777777" w:rsidR="00581D3C" w:rsidRPr="00C5246C" w:rsidRDefault="00581D3C" w:rsidP="00581D3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5246C">
        <w:rPr>
          <w:rFonts w:ascii="Times New Roman" w:hAnsi="Times New Roman" w:cs="Times New Roman"/>
          <w:sz w:val="24"/>
          <w:szCs w:val="24"/>
          <w:lang w:val="en-GB"/>
        </w:rPr>
        <w:t xml:space="preserve">“Attach*” OR “Experiences in close relationships” OR “Relationships style questionnaire” </w:t>
      </w:r>
    </w:p>
    <w:p w14:paraId="70944A7F" w14:textId="77777777" w:rsidR="007725CD" w:rsidRPr="00C5246C" w:rsidRDefault="007725CD" w:rsidP="007725C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234D17" w14:textId="5FD7308A" w:rsidR="00581D3C" w:rsidRPr="00C5246C" w:rsidRDefault="00581D3C" w:rsidP="00581D3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5246C">
        <w:rPr>
          <w:rFonts w:ascii="Times New Roman" w:hAnsi="Times New Roman" w:cs="Times New Roman"/>
          <w:sz w:val="24"/>
          <w:szCs w:val="24"/>
          <w:lang w:val="en-GB"/>
        </w:rPr>
        <w:t>CONCEPT 2: INFERTILITY</w:t>
      </w:r>
    </w:p>
    <w:p w14:paraId="7B5115E9" w14:textId="77777777" w:rsidR="00581D3C" w:rsidRPr="00C5246C" w:rsidRDefault="00581D3C" w:rsidP="00581D3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5246C">
        <w:rPr>
          <w:rFonts w:ascii="Times New Roman" w:hAnsi="Times New Roman" w:cs="Times New Roman"/>
          <w:sz w:val="24"/>
          <w:szCs w:val="24"/>
          <w:lang w:val="en-GB"/>
        </w:rPr>
        <w:t>“Medically assisted procreation” OR “Fertilization” OR “Embryo transfer*” OR “Gamete intrafallopian transfer*” OR “Gamete intrafallopian tube transfer” OR “Intracytoplasmic sperm injection” OR “Infertil*” OR “Subfertility” OR “Subfecundity” OR “Steril*” OR “Infecundity” OR “Fertil*” OR “Insemination” OR “Childlessness” OR “Assisted reprod*” OR “Ovar* stimulation”</w:t>
      </w:r>
    </w:p>
    <w:p w14:paraId="7C42024D" w14:textId="77777777" w:rsidR="007E400C" w:rsidRPr="00C5246C" w:rsidRDefault="007E400C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E400C" w:rsidRPr="00C524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9D68F" w14:textId="77777777" w:rsidR="00CE76C8" w:rsidRDefault="00CE76C8" w:rsidP="00CE76C8">
      <w:pPr>
        <w:spacing w:after="0" w:line="240" w:lineRule="auto"/>
      </w:pPr>
      <w:r>
        <w:separator/>
      </w:r>
    </w:p>
  </w:endnote>
  <w:endnote w:type="continuationSeparator" w:id="0">
    <w:p w14:paraId="4DFD6754" w14:textId="77777777" w:rsidR="00CE76C8" w:rsidRDefault="00CE76C8" w:rsidP="00CE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81121" w14:textId="77777777" w:rsidR="00CE76C8" w:rsidRDefault="00CE76C8" w:rsidP="00CE76C8">
      <w:pPr>
        <w:spacing w:after="0" w:line="240" w:lineRule="auto"/>
      </w:pPr>
      <w:r>
        <w:separator/>
      </w:r>
    </w:p>
  </w:footnote>
  <w:footnote w:type="continuationSeparator" w:id="0">
    <w:p w14:paraId="72775F50" w14:textId="77777777" w:rsidR="00CE76C8" w:rsidRDefault="00CE76C8" w:rsidP="00CE76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5CD"/>
    <w:rsid w:val="000A7443"/>
    <w:rsid w:val="000E5082"/>
    <w:rsid w:val="001D4E8D"/>
    <w:rsid w:val="002B4775"/>
    <w:rsid w:val="003E195C"/>
    <w:rsid w:val="003F72E1"/>
    <w:rsid w:val="004E181B"/>
    <w:rsid w:val="00581D3C"/>
    <w:rsid w:val="006E3C4A"/>
    <w:rsid w:val="007725CD"/>
    <w:rsid w:val="00787600"/>
    <w:rsid w:val="007E400C"/>
    <w:rsid w:val="00936886"/>
    <w:rsid w:val="009400CB"/>
    <w:rsid w:val="00C5246C"/>
    <w:rsid w:val="00CA2832"/>
    <w:rsid w:val="00CC1631"/>
    <w:rsid w:val="00CE76C8"/>
    <w:rsid w:val="00D25EEF"/>
    <w:rsid w:val="00D2658C"/>
    <w:rsid w:val="00D754E7"/>
    <w:rsid w:val="00E362E1"/>
    <w:rsid w:val="00F401FD"/>
    <w:rsid w:val="00FC0F60"/>
    <w:rsid w:val="00FE1EFB"/>
    <w:rsid w:val="00FF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AA7BFA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E76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76C8"/>
  </w:style>
  <w:style w:type="paragraph" w:styleId="Pidipagina">
    <w:name w:val="footer"/>
    <w:basedOn w:val="Normale"/>
    <w:link w:val="PidipaginaCarattere"/>
    <w:uiPriority w:val="99"/>
    <w:unhideWhenUsed/>
    <w:rsid w:val="00CE76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7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22T16:02:00Z</dcterms:created>
  <dcterms:modified xsi:type="dcterms:W3CDTF">2025-03-13T14:08:00Z</dcterms:modified>
</cp:coreProperties>
</file>